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5B05C" w14:textId="77777777" w:rsidR="00EB370E" w:rsidRPr="008A07A8" w:rsidRDefault="00EB370E" w:rsidP="00EB37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</w:rPr>
      </w:pPr>
      <w:r w:rsidRPr="008A07A8">
        <w:rPr>
          <w:rFonts w:ascii="Times New Roman" w:hAnsi="Times New Roman"/>
        </w:rPr>
        <w:t>Table 2: Primary and secondary outcomes compared by LCG versus Partograph</w:t>
      </w:r>
    </w:p>
    <w:tbl>
      <w:tblPr>
        <w:tblW w:w="10923" w:type="dxa"/>
        <w:tblInd w:w="-1044" w:type="dxa"/>
        <w:tblLook w:val="04A0" w:firstRow="1" w:lastRow="0" w:firstColumn="1" w:lastColumn="0" w:noHBand="0" w:noVBand="1"/>
      </w:tblPr>
      <w:tblGrid>
        <w:gridCol w:w="276"/>
        <w:gridCol w:w="2499"/>
        <w:gridCol w:w="1356"/>
        <w:gridCol w:w="1403"/>
        <w:gridCol w:w="1694"/>
        <w:gridCol w:w="1012"/>
        <w:gridCol w:w="1819"/>
        <w:gridCol w:w="1012"/>
      </w:tblGrid>
      <w:tr w:rsidR="00EB370E" w:rsidRPr="008A07A8" w14:paraId="49F78BD2" w14:textId="77777777" w:rsidTr="00EB370E">
        <w:trPr>
          <w:trHeight w:val="291"/>
        </w:trPr>
        <w:tc>
          <w:tcPr>
            <w:tcW w:w="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73DBACF5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4D8736CD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574E43CB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LCG (N=991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708B9D1B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artograph (N=1,020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37171742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Unadjusted analysis 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</w:tcPr>
          <w:p w14:paraId="0BE421F6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Adjusted analysis </w:t>
            </w:r>
          </w:p>
        </w:tc>
      </w:tr>
      <w:tr w:rsidR="00EB370E" w:rsidRPr="008A07A8" w14:paraId="38B4FCBA" w14:textId="77777777" w:rsidTr="00EB370E">
        <w:trPr>
          <w:trHeight w:val="291"/>
        </w:trPr>
        <w:tc>
          <w:tcPr>
            <w:tcW w:w="27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BCCA2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6386C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F4B58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8A4D14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OR (95% C.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BD780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471E2B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</w:t>
            </w: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OR (95% C.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5D3B33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EB370E" w:rsidRPr="008A07A8" w14:paraId="2A2D612C" w14:textId="77777777" w:rsidTr="00EB370E">
        <w:trPr>
          <w:trHeight w:val="291"/>
        </w:trPr>
        <w:tc>
          <w:tcPr>
            <w:tcW w:w="276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12504650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Primary outcom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2CA61D44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7BBD8800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31176116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68F450D9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7FCE7616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2E95215B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EB370E" w:rsidRPr="00C8250A" w14:paraId="6CBFD518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9F5A8E8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A07A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5D908A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ombined obstructed and prolonged labour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7EEA2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 (10.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FEABDB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 (2.0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B7C77C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61(3.44-9.1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0D1CBD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F143EA6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.94(3.63-9.7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6B444C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</w:tr>
      <w:tr w:rsidR="00EB370E" w:rsidRPr="00C8250A" w14:paraId="27EBF451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5EE026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C9D0F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rolonged labour alo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96298A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 (6.6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687215A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 (1.7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1735A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.07(2.37-7.0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A71940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2493E1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75(2.15-6.5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EDEE45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</w:tr>
      <w:tr w:rsidR="00EB370E" w:rsidRPr="00C8250A" w14:paraId="4350BE0E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2089F2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CF02F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Obstructed labour alon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B2CA5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 (3.7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D08BC3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 (0.3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32AC4E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.78(3.92-41.63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ACFDFA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3C3E370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.74(3.55-38.7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CF8E40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</w:tr>
      <w:tr w:rsidR="00EB370E" w:rsidRPr="00C8250A" w14:paraId="5E698276" w14:textId="77777777" w:rsidTr="00EB370E">
        <w:trPr>
          <w:trHeight w:val="291"/>
        </w:trPr>
        <w:tc>
          <w:tcPr>
            <w:tcW w:w="10923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</w:tcPr>
          <w:p w14:paraId="0B97ECF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condary outcomes </w:t>
            </w:r>
          </w:p>
        </w:tc>
      </w:tr>
      <w:tr w:rsidR="00EB370E" w:rsidRPr="00C8250A" w14:paraId="09C40059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0BEC97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2431FCA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Labor augmentatio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427482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2 (5.3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207A363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 (1.7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A13E5A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27(1.90-5.6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85F2073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6CA64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  3.11(1.81-5.3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32FA9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</w:tr>
      <w:tr w:rsidR="00EB370E" w:rsidRPr="00C8250A" w14:paraId="37C08F26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4DFE1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E1AB00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aesarean section deliver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0E08C7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9 (18.1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794503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 (5.3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4595C2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94(2.87-5.4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30483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E50155D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.12(4.32-8.6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1507C6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1*</w:t>
            </w:r>
          </w:p>
        </w:tc>
      </w:tr>
      <w:tr w:rsidR="00EB370E" w:rsidRPr="00C8250A" w14:paraId="3731033A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06CA9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570A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till birth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F87D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(2.2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A2BE6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(2.5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301A0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9(0.48-1.8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F246B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EDFE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6(0.06-1.7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04E19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4</w:t>
            </w:r>
          </w:p>
        </w:tc>
      </w:tr>
      <w:tr w:rsidR="00EB370E" w:rsidRPr="00C8250A" w14:paraId="59D58D63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5A28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8384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ternal deat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40116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 (0.3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CAAE83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 (0.1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5CBC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09(0.32-29.7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86D1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2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EABC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46(0.25-23.9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FEA20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37</w:t>
            </w:r>
          </w:p>
        </w:tc>
      </w:tr>
      <w:tr w:rsidR="00EB370E" w:rsidRPr="00C8250A" w14:paraId="2437193D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DFEE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48F25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PH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867270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 (1.5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E10363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 (0.5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BB87D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.1(1.1-8.6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1973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8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2B99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(0.7-5.9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616D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77</w:t>
            </w:r>
          </w:p>
        </w:tc>
      </w:tr>
      <w:tr w:rsidR="00EB370E" w:rsidRPr="00C8250A" w14:paraId="3750DBED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FF88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F065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ean Obstetric Shock index (S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2748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color w:val="000000"/>
                <w:sz w:val="24"/>
                <w:szCs w:val="24"/>
              </w:rPr>
              <w:t>0.751(0.1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DE2F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color w:val="000000"/>
                <w:sz w:val="24"/>
                <w:szCs w:val="24"/>
              </w:rPr>
              <w:t>0.747(0.1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9223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20420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5144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864D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EB370E" w:rsidRPr="00C8250A" w14:paraId="3AC58822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1F4C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E9574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rmal Apgar Score &gt;7 at 1 minu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633D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color w:val="000000"/>
                <w:sz w:val="24"/>
                <w:szCs w:val="24"/>
              </w:rPr>
              <w:t>916 (92.4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F419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color w:val="000000"/>
                <w:sz w:val="24"/>
                <w:szCs w:val="24"/>
              </w:rPr>
              <w:t>925(90.7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43A46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28(0.04-2.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6005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7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8FBE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75(0.41-1.40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49A0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70</w:t>
            </w:r>
          </w:p>
        </w:tc>
      </w:tr>
      <w:tr w:rsidR="00EB370E" w:rsidRPr="00C8250A" w14:paraId="3C5CBB5D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70463C8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E74CAEC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ormal Apgar Score&gt;7 at 5 minut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997C5A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935 (94.3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44608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922(90.4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23756E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48(1.17-3.68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00EE465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3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5CBAC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29(1.11-5.7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E77289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25*</w:t>
            </w:r>
          </w:p>
        </w:tc>
      </w:tr>
      <w:tr w:rsidR="00EB370E" w:rsidRPr="00C8250A" w14:paraId="6547B6AA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CB38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D02C9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Uterine ruptur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B81EE" w14:textId="77777777" w:rsidR="00EB370E" w:rsidRPr="00C8250A" w:rsidRDefault="00EB370E" w:rsidP="007B0D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0(0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488F1" w14:textId="77777777" w:rsidR="00EB370E" w:rsidRPr="00C8250A" w:rsidRDefault="00EB370E" w:rsidP="007B0D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2(0.2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C6343B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2(0.04-1.5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E9B7D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6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0055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4(0.17-2.82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4AC3D7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3</w:t>
            </w:r>
          </w:p>
        </w:tc>
      </w:tr>
      <w:tr w:rsidR="00EB370E" w:rsidRPr="00C8250A" w14:paraId="28007CA3" w14:textId="77777777" w:rsidTr="00EB370E">
        <w:trPr>
          <w:trHeight w:val="291"/>
        </w:trPr>
        <w:tc>
          <w:tcPr>
            <w:tcW w:w="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B37945E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E43903F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ool completion rat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101A046" w14:textId="77777777" w:rsidR="00EB370E" w:rsidRPr="00C8250A" w:rsidRDefault="00EB370E" w:rsidP="007B0D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580(58.5%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66E59C0" w14:textId="77777777" w:rsidR="00EB370E" w:rsidRPr="00C8250A" w:rsidRDefault="00EB370E" w:rsidP="007B0DA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8250A">
              <w:rPr>
                <w:rFonts w:ascii="Times New Roman" w:hAnsi="Times New Roman"/>
                <w:sz w:val="24"/>
                <w:szCs w:val="24"/>
              </w:rPr>
              <w:t>472(46.3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275D6B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.55(1.11-3.47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DBA2A21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3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EF0822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.11(1.08-5.4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217D984" w14:textId="77777777" w:rsidR="00EB370E" w:rsidRPr="00C8250A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1*</w:t>
            </w:r>
          </w:p>
        </w:tc>
      </w:tr>
      <w:tr w:rsidR="00EB370E" w:rsidRPr="008A07A8" w14:paraId="47CEF4BB" w14:textId="77777777" w:rsidTr="00EB370E">
        <w:trPr>
          <w:trHeight w:val="291"/>
        </w:trPr>
        <w:tc>
          <w:tcPr>
            <w:tcW w:w="1092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A5155" w14:textId="77777777" w:rsidR="00EB370E" w:rsidRPr="008A07A8" w:rsidRDefault="00EB370E" w:rsidP="007B0DA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8250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LCG: Labor care guide, c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8250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R: crude Odds Ratio, </w:t>
            </w:r>
            <w:proofErr w:type="spellStart"/>
            <w:r w:rsidRPr="00C8250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OR</w:t>
            </w:r>
            <w:proofErr w:type="spellEnd"/>
            <w:r w:rsidRPr="00C8250A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: adjusted Odds Ratio, C.I: Confidence Interval, PPH: postpartum haemorrhage, SD: Standard Deviation</w:t>
            </w:r>
          </w:p>
        </w:tc>
      </w:tr>
    </w:tbl>
    <w:p w14:paraId="698F9561" w14:textId="77777777" w:rsidR="00EB370E" w:rsidRDefault="00EB370E" w:rsidP="00EB370E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1CA68B1E" w14:textId="54C448FD" w:rsidR="009D277B" w:rsidRDefault="009D277B" w:rsidP="00EB370E"/>
    <w:sectPr w:rsidR="009D2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DE3FE" w14:textId="77777777" w:rsidR="00913F0C" w:rsidRDefault="00913F0C" w:rsidP="00EB370E">
      <w:pPr>
        <w:spacing w:after="0" w:line="240" w:lineRule="auto"/>
      </w:pPr>
      <w:r>
        <w:separator/>
      </w:r>
    </w:p>
  </w:endnote>
  <w:endnote w:type="continuationSeparator" w:id="0">
    <w:p w14:paraId="22865284" w14:textId="77777777" w:rsidR="00913F0C" w:rsidRDefault="00913F0C" w:rsidP="00EB3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797F8" w14:textId="77777777" w:rsidR="00913F0C" w:rsidRDefault="00913F0C" w:rsidP="00EB370E">
      <w:pPr>
        <w:spacing w:after="0" w:line="240" w:lineRule="auto"/>
      </w:pPr>
      <w:r>
        <w:separator/>
      </w:r>
    </w:p>
  </w:footnote>
  <w:footnote w:type="continuationSeparator" w:id="0">
    <w:p w14:paraId="30815834" w14:textId="77777777" w:rsidR="00913F0C" w:rsidRDefault="00913F0C" w:rsidP="00EB3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784"/>
    <w:rsid w:val="00332784"/>
    <w:rsid w:val="00913F0C"/>
    <w:rsid w:val="009D277B"/>
    <w:rsid w:val="00C626C3"/>
    <w:rsid w:val="00EB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9EEA1"/>
  <w15:chartTrackingRefBased/>
  <w15:docId w15:val="{6180DDEF-10A6-41E0-8A36-4A8C38CC8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70E"/>
    <w:rPr>
      <w:rFonts w:ascii="Calibri" w:eastAsia="SimSun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70E"/>
    <w:rPr>
      <w:rFonts w:ascii="Calibri" w:eastAsia="SimSun" w:hAnsi="Calibri" w:cs="Times New Roman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3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70E"/>
    <w:rPr>
      <w:rFonts w:ascii="Calibri" w:eastAsia="SimSun" w:hAnsi="Calibri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yenyi Godfrey</dc:creator>
  <cp:keywords/>
  <dc:description/>
  <cp:lastModifiedBy>Mugyenyi Godfrey</cp:lastModifiedBy>
  <cp:revision>2</cp:revision>
  <dcterms:created xsi:type="dcterms:W3CDTF">2024-09-04T19:16:00Z</dcterms:created>
  <dcterms:modified xsi:type="dcterms:W3CDTF">2024-09-04T19:16:00Z</dcterms:modified>
</cp:coreProperties>
</file>